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20750" w14:textId="7889D92E" w:rsidR="003B0740" w:rsidRDefault="003B0740" w:rsidP="00F07CFD">
      <w:bookmarkStart w:id="0" w:name="_GoBack"/>
      <w:bookmarkEnd w:id="0"/>
    </w:p>
    <w:tbl>
      <w:tblPr>
        <w:tblStyle w:val="20"/>
        <w:tblpPr w:leftFromText="180" w:rightFromText="180" w:vertAnchor="page" w:horzAnchor="margin" w:tblpY="2671"/>
        <w:tblW w:w="0" w:type="auto"/>
        <w:tblLook w:val="04A0" w:firstRow="1" w:lastRow="0" w:firstColumn="1" w:lastColumn="0" w:noHBand="0" w:noVBand="1"/>
      </w:tblPr>
      <w:tblGrid>
        <w:gridCol w:w="707"/>
        <w:gridCol w:w="1024"/>
        <w:gridCol w:w="1186"/>
        <w:gridCol w:w="1059"/>
        <w:gridCol w:w="883"/>
        <w:gridCol w:w="1366"/>
        <w:gridCol w:w="1147"/>
        <w:gridCol w:w="1122"/>
        <w:gridCol w:w="1273"/>
      </w:tblGrid>
      <w:tr w:rsidR="009E4B4C" w:rsidRPr="00B55F13" w14:paraId="5717E048" w14:textId="77777777" w:rsidTr="009E4B4C">
        <w:tc>
          <w:tcPr>
            <w:tcW w:w="707" w:type="dxa"/>
          </w:tcPr>
          <w:p w14:paraId="7467BB99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55F13">
              <w:rPr>
                <w:rFonts w:eastAsia="Calibri" w:cs="Times New Roman"/>
                <w:b/>
                <w:bCs/>
                <w:sz w:val="18"/>
                <w:szCs w:val="18"/>
              </w:rPr>
              <w:t>Case</w:t>
            </w:r>
            <w:r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No.</w:t>
            </w:r>
          </w:p>
        </w:tc>
        <w:tc>
          <w:tcPr>
            <w:tcW w:w="1024" w:type="dxa"/>
          </w:tcPr>
          <w:p w14:paraId="4A94E3C1" w14:textId="77777777" w:rsidR="009E4B4C" w:rsidRPr="00B55F13" w:rsidRDefault="009E4B4C" w:rsidP="009E4B4C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55F13">
              <w:rPr>
                <w:rFonts w:eastAsia="Calibri" w:cs="Times New Roman"/>
                <w:b/>
                <w:bCs/>
                <w:sz w:val="18"/>
                <w:szCs w:val="18"/>
              </w:rPr>
              <w:t>Surface epithelial injury</w:t>
            </w:r>
          </w:p>
        </w:tc>
        <w:tc>
          <w:tcPr>
            <w:tcW w:w="1186" w:type="dxa"/>
          </w:tcPr>
          <w:p w14:paraId="4CF230AA" w14:textId="77777777" w:rsidR="009E4B4C" w:rsidRPr="00B55F13" w:rsidRDefault="009E4B4C" w:rsidP="009E4B4C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55F13">
              <w:rPr>
                <w:rFonts w:eastAsia="Calibri" w:cs="Times New Roman"/>
                <w:b/>
                <w:bCs/>
                <w:sz w:val="18"/>
                <w:szCs w:val="18"/>
              </w:rPr>
              <w:t>Crypt hyperplasia</w:t>
            </w:r>
          </w:p>
        </w:tc>
        <w:tc>
          <w:tcPr>
            <w:tcW w:w="1059" w:type="dxa"/>
          </w:tcPr>
          <w:p w14:paraId="0241C387" w14:textId="77777777" w:rsidR="009E4B4C" w:rsidRPr="00B55F13" w:rsidRDefault="009E4B4C" w:rsidP="009E4B4C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55F13">
              <w:rPr>
                <w:rFonts w:eastAsia="Calibri" w:cs="Times New Roman"/>
                <w:b/>
                <w:bCs/>
                <w:sz w:val="18"/>
                <w:szCs w:val="18"/>
              </w:rPr>
              <w:t>Crypt dilation and distortion</w:t>
            </w:r>
          </w:p>
        </w:tc>
        <w:tc>
          <w:tcPr>
            <w:tcW w:w="883" w:type="dxa"/>
          </w:tcPr>
          <w:p w14:paraId="2FF6B662" w14:textId="77777777" w:rsidR="009E4B4C" w:rsidRPr="00B55F13" w:rsidRDefault="009E4B4C" w:rsidP="009E4B4C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55F13">
              <w:rPr>
                <w:rFonts w:eastAsia="Calibri" w:cs="Times New Roman"/>
                <w:b/>
                <w:bCs/>
                <w:sz w:val="18"/>
                <w:szCs w:val="18"/>
              </w:rPr>
              <w:t>Fibrosis and atrophy</w:t>
            </w:r>
          </w:p>
        </w:tc>
        <w:tc>
          <w:tcPr>
            <w:tcW w:w="1366" w:type="dxa"/>
          </w:tcPr>
          <w:p w14:paraId="26BFAB1E" w14:textId="77777777" w:rsidR="009E4B4C" w:rsidRPr="00B55F13" w:rsidRDefault="009E4B4C" w:rsidP="009E4B4C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55F13">
              <w:rPr>
                <w:rFonts w:eastAsia="Calibri" w:cs="Times New Roman"/>
                <w:b/>
                <w:bCs/>
                <w:sz w:val="18"/>
                <w:szCs w:val="18"/>
              </w:rPr>
              <w:t>Lamina propria lymphocytes/ plasma cells</w:t>
            </w:r>
          </w:p>
        </w:tc>
        <w:tc>
          <w:tcPr>
            <w:tcW w:w="1147" w:type="dxa"/>
          </w:tcPr>
          <w:p w14:paraId="22145C64" w14:textId="77777777" w:rsidR="009E4B4C" w:rsidRPr="00B55F13" w:rsidRDefault="009E4B4C" w:rsidP="009E4B4C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55F13">
              <w:rPr>
                <w:rFonts w:eastAsia="Calibri" w:cs="Times New Roman"/>
                <w:b/>
                <w:bCs/>
                <w:sz w:val="18"/>
                <w:szCs w:val="18"/>
              </w:rPr>
              <w:t>Lamina propria neutrophils</w:t>
            </w:r>
          </w:p>
        </w:tc>
        <w:tc>
          <w:tcPr>
            <w:tcW w:w="1122" w:type="dxa"/>
          </w:tcPr>
          <w:p w14:paraId="02292E8A" w14:textId="77777777" w:rsidR="009E4B4C" w:rsidRPr="00B55F13" w:rsidRDefault="009E4B4C" w:rsidP="009E4B4C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55F13">
              <w:rPr>
                <w:rFonts w:eastAsia="Calibri" w:cs="Times New Roman"/>
                <w:b/>
                <w:bCs/>
                <w:sz w:val="18"/>
                <w:szCs w:val="18"/>
              </w:rPr>
              <w:t>Lamina propria eosinophils</w:t>
            </w:r>
          </w:p>
        </w:tc>
        <w:tc>
          <w:tcPr>
            <w:tcW w:w="1273" w:type="dxa"/>
          </w:tcPr>
          <w:p w14:paraId="00EB1F2E" w14:textId="77777777" w:rsidR="009E4B4C" w:rsidRPr="00B55F13" w:rsidRDefault="009E4B4C" w:rsidP="009E4B4C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55F13">
              <w:rPr>
                <w:rFonts w:eastAsia="Calibri" w:cs="Times New Roman"/>
                <w:b/>
                <w:bCs/>
                <w:sz w:val="18"/>
                <w:szCs w:val="18"/>
              </w:rPr>
              <w:t>Lamina propria macrophages</w:t>
            </w:r>
          </w:p>
        </w:tc>
      </w:tr>
      <w:tr w:rsidR="009E4B4C" w:rsidRPr="00B55F13" w14:paraId="1E2C6D2A" w14:textId="77777777" w:rsidTr="009E4B4C">
        <w:tc>
          <w:tcPr>
            <w:tcW w:w="707" w:type="dxa"/>
          </w:tcPr>
          <w:p w14:paraId="4A042050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1</w:t>
            </w:r>
          </w:p>
        </w:tc>
        <w:tc>
          <w:tcPr>
            <w:tcW w:w="1024" w:type="dxa"/>
          </w:tcPr>
          <w:p w14:paraId="1B5874F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2B8B90F4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1059" w:type="dxa"/>
          </w:tcPr>
          <w:p w14:paraId="2444B217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883" w:type="dxa"/>
          </w:tcPr>
          <w:p w14:paraId="7A70E0D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366" w:type="dxa"/>
          </w:tcPr>
          <w:p w14:paraId="576E72B1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1147" w:type="dxa"/>
          </w:tcPr>
          <w:p w14:paraId="4332E15E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</w:tcPr>
          <w:p w14:paraId="11FCB0A9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2612113F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</w:tr>
      <w:tr w:rsidR="009E4B4C" w:rsidRPr="00B55F13" w14:paraId="67ADEE42" w14:textId="77777777" w:rsidTr="009E4B4C">
        <w:tc>
          <w:tcPr>
            <w:tcW w:w="707" w:type="dxa"/>
          </w:tcPr>
          <w:p w14:paraId="29649E7B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2</w:t>
            </w:r>
          </w:p>
        </w:tc>
        <w:tc>
          <w:tcPr>
            <w:tcW w:w="1024" w:type="dxa"/>
          </w:tcPr>
          <w:p w14:paraId="14208D5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3FDAB5A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4477448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883" w:type="dxa"/>
          </w:tcPr>
          <w:p w14:paraId="2E8C8A6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366" w:type="dxa"/>
          </w:tcPr>
          <w:p w14:paraId="60A603A1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</w:tcPr>
          <w:p w14:paraId="5BE62781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27866EE9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6B599B7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</w:tr>
      <w:tr w:rsidR="009E4B4C" w:rsidRPr="00B55F13" w14:paraId="748939EC" w14:textId="77777777" w:rsidTr="009E4B4C">
        <w:tc>
          <w:tcPr>
            <w:tcW w:w="707" w:type="dxa"/>
          </w:tcPr>
          <w:p w14:paraId="169A4580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3</w:t>
            </w:r>
          </w:p>
        </w:tc>
        <w:tc>
          <w:tcPr>
            <w:tcW w:w="1024" w:type="dxa"/>
          </w:tcPr>
          <w:p w14:paraId="37690C14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5401272B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059" w:type="dxa"/>
          </w:tcPr>
          <w:p w14:paraId="4B487689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35F83E69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366" w:type="dxa"/>
          </w:tcPr>
          <w:p w14:paraId="0F7F176B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47" w:type="dxa"/>
          </w:tcPr>
          <w:p w14:paraId="19B20C1C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5E875667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090A8B28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</w:tr>
      <w:tr w:rsidR="009E4B4C" w:rsidRPr="00B55F13" w14:paraId="3E24E064" w14:textId="77777777" w:rsidTr="009E4B4C">
        <w:tc>
          <w:tcPr>
            <w:tcW w:w="707" w:type="dxa"/>
          </w:tcPr>
          <w:p w14:paraId="4F7FFC02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4</w:t>
            </w:r>
          </w:p>
        </w:tc>
        <w:tc>
          <w:tcPr>
            <w:tcW w:w="1024" w:type="dxa"/>
          </w:tcPr>
          <w:p w14:paraId="7BF3BA81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</w:tcPr>
          <w:p w14:paraId="5046E8A3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4B57A622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7C8D35EC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366" w:type="dxa"/>
          </w:tcPr>
          <w:p w14:paraId="505A9B31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47" w:type="dxa"/>
          </w:tcPr>
          <w:p w14:paraId="3F007567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0FA4B8A7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273" w:type="dxa"/>
          </w:tcPr>
          <w:p w14:paraId="3D4C960A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</w:tr>
      <w:tr w:rsidR="009E4B4C" w:rsidRPr="00B55F13" w14:paraId="79FDE645" w14:textId="77777777" w:rsidTr="009E4B4C">
        <w:tc>
          <w:tcPr>
            <w:tcW w:w="707" w:type="dxa"/>
          </w:tcPr>
          <w:p w14:paraId="27C11F3E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5</w:t>
            </w:r>
          </w:p>
        </w:tc>
        <w:tc>
          <w:tcPr>
            <w:tcW w:w="1024" w:type="dxa"/>
          </w:tcPr>
          <w:p w14:paraId="36D848DE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</w:tcPr>
          <w:p w14:paraId="22704118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477E046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883" w:type="dxa"/>
          </w:tcPr>
          <w:p w14:paraId="487B65E4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366" w:type="dxa"/>
          </w:tcPr>
          <w:p w14:paraId="4100B571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47" w:type="dxa"/>
          </w:tcPr>
          <w:p w14:paraId="533D932E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7C44317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5F2A6F5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</w:tr>
      <w:tr w:rsidR="009E4B4C" w:rsidRPr="00B55F13" w14:paraId="2CA7D106" w14:textId="77777777" w:rsidTr="009E4B4C">
        <w:tc>
          <w:tcPr>
            <w:tcW w:w="707" w:type="dxa"/>
          </w:tcPr>
          <w:p w14:paraId="1C77CF78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6</w:t>
            </w:r>
          </w:p>
        </w:tc>
        <w:tc>
          <w:tcPr>
            <w:tcW w:w="1024" w:type="dxa"/>
          </w:tcPr>
          <w:p w14:paraId="3B5EDF5F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41AC22DE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059" w:type="dxa"/>
          </w:tcPr>
          <w:p w14:paraId="03C272F2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883" w:type="dxa"/>
          </w:tcPr>
          <w:p w14:paraId="55C06EA7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366" w:type="dxa"/>
          </w:tcPr>
          <w:p w14:paraId="5261D41C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</w:tcPr>
          <w:p w14:paraId="0E130F0A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</w:tcPr>
          <w:p w14:paraId="0C34B672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5D47F5A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</w:tr>
      <w:tr w:rsidR="009E4B4C" w:rsidRPr="00B55F13" w14:paraId="7402F4B6" w14:textId="77777777" w:rsidTr="009E4B4C">
        <w:tc>
          <w:tcPr>
            <w:tcW w:w="707" w:type="dxa"/>
          </w:tcPr>
          <w:p w14:paraId="3D0AA65A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7</w:t>
            </w:r>
          </w:p>
        </w:tc>
        <w:tc>
          <w:tcPr>
            <w:tcW w:w="1024" w:type="dxa"/>
          </w:tcPr>
          <w:p w14:paraId="5C9C95FF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7E334687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059" w:type="dxa"/>
          </w:tcPr>
          <w:p w14:paraId="1025A2A8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883" w:type="dxa"/>
          </w:tcPr>
          <w:p w14:paraId="0EDDB304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366" w:type="dxa"/>
          </w:tcPr>
          <w:p w14:paraId="6A296BD4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</w:tcPr>
          <w:p w14:paraId="521A99E1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618E1BDC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23CFBFEF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</w:tr>
      <w:tr w:rsidR="009E4B4C" w:rsidRPr="00B55F13" w14:paraId="4C0DEEFC" w14:textId="77777777" w:rsidTr="009E4B4C">
        <w:tc>
          <w:tcPr>
            <w:tcW w:w="707" w:type="dxa"/>
          </w:tcPr>
          <w:p w14:paraId="3072CF7F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8</w:t>
            </w:r>
          </w:p>
        </w:tc>
        <w:tc>
          <w:tcPr>
            <w:tcW w:w="1024" w:type="dxa"/>
          </w:tcPr>
          <w:p w14:paraId="3F8F0BD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86" w:type="dxa"/>
          </w:tcPr>
          <w:p w14:paraId="6DC5DC44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1059" w:type="dxa"/>
          </w:tcPr>
          <w:p w14:paraId="5AA02080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883" w:type="dxa"/>
          </w:tcPr>
          <w:p w14:paraId="4C0BBBD2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366" w:type="dxa"/>
          </w:tcPr>
          <w:p w14:paraId="793141A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1147" w:type="dxa"/>
          </w:tcPr>
          <w:p w14:paraId="71B07FC1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</w:tcPr>
          <w:p w14:paraId="1B21F219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00515A9D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</w:tr>
      <w:tr w:rsidR="009E4B4C" w:rsidRPr="00B55F13" w14:paraId="328D4F53" w14:textId="77777777" w:rsidTr="009E4B4C">
        <w:tc>
          <w:tcPr>
            <w:tcW w:w="707" w:type="dxa"/>
          </w:tcPr>
          <w:p w14:paraId="4D960AFF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9</w:t>
            </w:r>
          </w:p>
        </w:tc>
        <w:tc>
          <w:tcPr>
            <w:tcW w:w="1024" w:type="dxa"/>
          </w:tcPr>
          <w:p w14:paraId="1030AB83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3630700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059" w:type="dxa"/>
          </w:tcPr>
          <w:p w14:paraId="7B4648D4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5264E520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366" w:type="dxa"/>
          </w:tcPr>
          <w:p w14:paraId="03B6DD10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47" w:type="dxa"/>
          </w:tcPr>
          <w:p w14:paraId="194B598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</w:tcPr>
          <w:p w14:paraId="7AB631AF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3A9CF5C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</w:tr>
      <w:tr w:rsidR="009E4B4C" w:rsidRPr="00B55F13" w14:paraId="4236F504" w14:textId="77777777" w:rsidTr="009E4B4C">
        <w:tc>
          <w:tcPr>
            <w:tcW w:w="707" w:type="dxa"/>
          </w:tcPr>
          <w:p w14:paraId="7228E4F0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10</w:t>
            </w:r>
          </w:p>
        </w:tc>
        <w:tc>
          <w:tcPr>
            <w:tcW w:w="1024" w:type="dxa"/>
          </w:tcPr>
          <w:p w14:paraId="25E3B77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86" w:type="dxa"/>
          </w:tcPr>
          <w:p w14:paraId="2C01EF7A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614CEB58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883" w:type="dxa"/>
          </w:tcPr>
          <w:p w14:paraId="5EED6882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366" w:type="dxa"/>
          </w:tcPr>
          <w:p w14:paraId="54CF1F63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</w:tcPr>
          <w:p w14:paraId="28F402D7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</w:tcPr>
          <w:p w14:paraId="341DBED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742ECB37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</w:tr>
      <w:tr w:rsidR="009E4B4C" w:rsidRPr="00B55F13" w14:paraId="298DDD4A" w14:textId="77777777" w:rsidTr="009E4B4C">
        <w:tc>
          <w:tcPr>
            <w:tcW w:w="707" w:type="dxa"/>
          </w:tcPr>
          <w:p w14:paraId="516273FE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11</w:t>
            </w:r>
          </w:p>
        </w:tc>
        <w:tc>
          <w:tcPr>
            <w:tcW w:w="1024" w:type="dxa"/>
          </w:tcPr>
          <w:p w14:paraId="4908B36F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</w:tcPr>
          <w:p w14:paraId="6DD89332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2893D841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883" w:type="dxa"/>
          </w:tcPr>
          <w:p w14:paraId="4ADC0F74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366" w:type="dxa"/>
          </w:tcPr>
          <w:p w14:paraId="7749A6CF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47" w:type="dxa"/>
          </w:tcPr>
          <w:p w14:paraId="5F9152F3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</w:tcPr>
          <w:p w14:paraId="652828F0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50B7784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</w:tr>
      <w:tr w:rsidR="009E4B4C" w:rsidRPr="00B55F13" w14:paraId="2F9BFE2F" w14:textId="77777777" w:rsidTr="009E4B4C">
        <w:tc>
          <w:tcPr>
            <w:tcW w:w="707" w:type="dxa"/>
          </w:tcPr>
          <w:p w14:paraId="426F1AC7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12</w:t>
            </w:r>
          </w:p>
        </w:tc>
        <w:tc>
          <w:tcPr>
            <w:tcW w:w="1024" w:type="dxa"/>
          </w:tcPr>
          <w:p w14:paraId="3B63154B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63349F48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74CF8078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57806A5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366" w:type="dxa"/>
          </w:tcPr>
          <w:p w14:paraId="747C5110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</w:tcPr>
          <w:p w14:paraId="603EBB43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61A2DB4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3FC2CF6A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</w:tr>
      <w:tr w:rsidR="009E4B4C" w:rsidRPr="00B55F13" w14:paraId="6B8248DD" w14:textId="77777777" w:rsidTr="009E4B4C">
        <w:tc>
          <w:tcPr>
            <w:tcW w:w="707" w:type="dxa"/>
          </w:tcPr>
          <w:p w14:paraId="0E732167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13</w:t>
            </w:r>
          </w:p>
        </w:tc>
        <w:tc>
          <w:tcPr>
            <w:tcW w:w="1024" w:type="dxa"/>
          </w:tcPr>
          <w:p w14:paraId="71D5151A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86" w:type="dxa"/>
          </w:tcPr>
          <w:p w14:paraId="1697787D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4BF61892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3B19659E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366" w:type="dxa"/>
          </w:tcPr>
          <w:p w14:paraId="585C2A4D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</w:tcPr>
          <w:p w14:paraId="62CFA5E3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</w:tcPr>
          <w:p w14:paraId="531BCE1B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6CBEB713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</w:tr>
      <w:tr w:rsidR="009E4B4C" w:rsidRPr="00B55F13" w14:paraId="08E9C2A9" w14:textId="77777777" w:rsidTr="009E4B4C">
        <w:tc>
          <w:tcPr>
            <w:tcW w:w="707" w:type="dxa"/>
          </w:tcPr>
          <w:p w14:paraId="003234F5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14</w:t>
            </w:r>
          </w:p>
        </w:tc>
        <w:tc>
          <w:tcPr>
            <w:tcW w:w="1024" w:type="dxa"/>
          </w:tcPr>
          <w:p w14:paraId="2126596C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57414379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1059" w:type="dxa"/>
          </w:tcPr>
          <w:p w14:paraId="7DC66CDE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883" w:type="dxa"/>
          </w:tcPr>
          <w:p w14:paraId="404B80C7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366" w:type="dxa"/>
          </w:tcPr>
          <w:p w14:paraId="2B981D2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</w:tcPr>
          <w:p w14:paraId="05A2FFE4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593F936F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7707FFB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</w:tr>
      <w:tr w:rsidR="009E4B4C" w:rsidRPr="00B55F13" w14:paraId="4F2DF8EE" w14:textId="77777777" w:rsidTr="009E4B4C">
        <w:tc>
          <w:tcPr>
            <w:tcW w:w="707" w:type="dxa"/>
          </w:tcPr>
          <w:p w14:paraId="0ADD8346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15</w:t>
            </w:r>
          </w:p>
        </w:tc>
        <w:tc>
          <w:tcPr>
            <w:tcW w:w="1024" w:type="dxa"/>
          </w:tcPr>
          <w:p w14:paraId="6F01B88B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</w:tcPr>
          <w:p w14:paraId="30119B77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2E85FE8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6582096F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366" w:type="dxa"/>
          </w:tcPr>
          <w:p w14:paraId="48B0CE5A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</w:tcPr>
          <w:p w14:paraId="41E9232B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27F7059C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4A9EF51B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</w:tr>
      <w:tr w:rsidR="009E4B4C" w:rsidRPr="00B55F13" w14:paraId="61EA2C5D" w14:textId="77777777" w:rsidTr="009E4B4C">
        <w:tc>
          <w:tcPr>
            <w:tcW w:w="707" w:type="dxa"/>
          </w:tcPr>
          <w:p w14:paraId="31B3A06C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16</w:t>
            </w:r>
          </w:p>
        </w:tc>
        <w:tc>
          <w:tcPr>
            <w:tcW w:w="1024" w:type="dxa"/>
          </w:tcPr>
          <w:p w14:paraId="531E2088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45D2DE51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45A7AC42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883" w:type="dxa"/>
          </w:tcPr>
          <w:p w14:paraId="4C8829DB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366" w:type="dxa"/>
          </w:tcPr>
          <w:p w14:paraId="1EBA942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47" w:type="dxa"/>
          </w:tcPr>
          <w:p w14:paraId="76D22442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76C5E97D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219B67CF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</w:tr>
      <w:tr w:rsidR="009E4B4C" w:rsidRPr="00B55F13" w14:paraId="2D95256E" w14:textId="77777777" w:rsidTr="009E4B4C">
        <w:tc>
          <w:tcPr>
            <w:tcW w:w="707" w:type="dxa"/>
          </w:tcPr>
          <w:p w14:paraId="6FB4E684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17</w:t>
            </w:r>
          </w:p>
        </w:tc>
        <w:tc>
          <w:tcPr>
            <w:tcW w:w="1024" w:type="dxa"/>
          </w:tcPr>
          <w:p w14:paraId="09FC4407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2DCA6D94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49DA809C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5E84C333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366" w:type="dxa"/>
          </w:tcPr>
          <w:p w14:paraId="26417643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47" w:type="dxa"/>
          </w:tcPr>
          <w:p w14:paraId="3862B00C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3D088FAE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0C7CDF74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</w:tr>
      <w:tr w:rsidR="009E4B4C" w:rsidRPr="00B55F13" w14:paraId="5AE5A90F" w14:textId="77777777" w:rsidTr="009E4B4C">
        <w:tc>
          <w:tcPr>
            <w:tcW w:w="707" w:type="dxa"/>
          </w:tcPr>
          <w:p w14:paraId="4DC9C0F4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18</w:t>
            </w:r>
          </w:p>
        </w:tc>
        <w:tc>
          <w:tcPr>
            <w:tcW w:w="1024" w:type="dxa"/>
          </w:tcPr>
          <w:p w14:paraId="4FFC423B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1B85B95D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7424D5C9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883" w:type="dxa"/>
          </w:tcPr>
          <w:p w14:paraId="442A7848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366" w:type="dxa"/>
          </w:tcPr>
          <w:p w14:paraId="2C552A2A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47" w:type="dxa"/>
          </w:tcPr>
          <w:p w14:paraId="5A3F561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4AD6791C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20F10F53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</w:tr>
      <w:tr w:rsidR="009E4B4C" w:rsidRPr="00B55F13" w14:paraId="4804BD96" w14:textId="77777777" w:rsidTr="009E4B4C">
        <w:tc>
          <w:tcPr>
            <w:tcW w:w="707" w:type="dxa"/>
          </w:tcPr>
          <w:p w14:paraId="37939059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19</w:t>
            </w:r>
          </w:p>
        </w:tc>
        <w:tc>
          <w:tcPr>
            <w:tcW w:w="1024" w:type="dxa"/>
          </w:tcPr>
          <w:p w14:paraId="33156F63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585F06A0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508E03E9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883" w:type="dxa"/>
          </w:tcPr>
          <w:p w14:paraId="7338EF09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366" w:type="dxa"/>
          </w:tcPr>
          <w:p w14:paraId="6A3733F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</w:tcPr>
          <w:p w14:paraId="62D162C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15C709D1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0FD06022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</w:tr>
      <w:tr w:rsidR="009E4B4C" w:rsidRPr="00B55F13" w14:paraId="3E5F57A7" w14:textId="77777777" w:rsidTr="009E4B4C">
        <w:tc>
          <w:tcPr>
            <w:tcW w:w="707" w:type="dxa"/>
          </w:tcPr>
          <w:p w14:paraId="78E9F709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20</w:t>
            </w:r>
          </w:p>
        </w:tc>
        <w:tc>
          <w:tcPr>
            <w:tcW w:w="1024" w:type="dxa"/>
          </w:tcPr>
          <w:p w14:paraId="42B7026A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01E476F3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059" w:type="dxa"/>
          </w:tcPr>
          <w:p w14:paraId="34B404F8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792F7CE1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366" w:type="dxa"/>
          </w:tcPr>
          <w:p w14:paraId="2DD6ABF7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</w:tcPr>
          <w:p w14:paraId="1F8FEFAF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6FEAD4F4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1EF88051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</w:tr>
      <w:tr w:rsidR="009E4B4C" w:rsidRPr="00B55F13" w14:paraId="3364AEA5" w14:textId="77777777" w:rsidTr="009E4B4C">
        <w:tc>
          <w:tcPr>
            <w:tcW w:w="707" w:type="dxa"/>
          </w:tcPr>
          <w:p w14:paraId="6AB26C4B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21</w:t>
            </w:r>
          </w:p>
        </w:tc>
        <w:tc>
          <w:tcPr>
            <w:tcW w:w="1024" w:type="dxa"/>
          </w:tcPr>
          <w:p w14:paraId="59F1762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1F4E8824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22C99BFB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883" w:type="dxa"/>
          </w:tcPr>
          <w:p w14:paraId="2B71A9ED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366" w:type="dxa"/>
          </w:tcPr>
          <w:p w14:paraId="4290B659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47" w:type="dxa"/>
          </w:tcPr>
          <w:p w14:paraId="44B0589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3C434DAE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7D07E838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</w:tr>
      <w:tr w:rsidR="009E4B4C" w:rsidRPr="00B55F13" w14:paraId="6396E6CB" w14:textId="77777777" w:rsidTr="009E4B4C">
        <w:tc>
          <w:tcPr>
            <w:tcW w:w="707" w:type="dxa"/>
          </w:tcPr>
          <w:p w14:paraId="388CC4FC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22</w:t>
            </w:r>
          </w:p>
        </w:tc>
        <w:tc>
          <w:tcPr>
            <w:tcW w:w="1024" w:type="dxa"/>
          </w:tcPr>
          <w:p w14:paraId="0B6DD79C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0FF529E8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4B555F87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883" w:type="dxa"/>
          </w:tcPr>
          <w:p w14:paraId="253EAB5E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366" w:type="dxa"/>
          </w:tcPr>
          <w:p w14:paraId="7040E92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</w:tcPr>
          <w:p w14:paraId="053D32E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17D637D0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273" w:type="dxa"/>
          </w:tcPr>
          <w:p w14:paraId="1027D80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</w:tr>
      <w:tr w:rsidR="009E4B4C" w:rsidRPr="00B55F13" w14:paraId="1861213C" w14:textId="77777777" w:rsidTr="009E4B4C">
        <w:tc>
          <w:tcPr>
            <w:tcW w:w="707" w:type="dxa"/>
          </w:tcPr>
          <w:p w14:paraId="2F20F5AE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23</w:t>
            </w:r>
          </w:p>
        </w:tc>
        <w:tc>
          <w:tcPr>
            <w:tcW w:w="1024" w:type="dxa"/>
          </w:tcPr>
          <w:p w14:paraId="1E7DD853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5CE09FE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306319CA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883" w:type="dxa"/>
          </w:tcPr>
          <w:p w14:paraId="64E12F0D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366" w:type="dxa"/>
          </w:tcPr>
          <w:p w14:paraId="2DD6E94E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</w:tcPr>
          <w:p w14:paraId="28C1182C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12C92ABA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4A78D3C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</w:tr>
      <w:tr w:rsidR="009E4B4C" w:rsidRPr="00B55F13" w14:paraId="6D121BB0" w14:textId="77777777" w:rsidTr="009E4B4C">
        <w:tc>
          <w:tcPr>
            <w:tcW w:w="707" w:type="dxa"/>
          </w:tcPr>
          <w:p w14:paraId="6144A727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24</w:t>
            </w:r>
          </w:p>
        </w:tc>
        <w:tc>
          <w:tcPr>
            <w:tcW w:w="1024" w:type="dxa"/>
          </w:tcPr>
          <w:p w14:paraId="21CD7164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6183C438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170B8FB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883" w:type="dxa"/>
          </w:tcPr>
          <w:p w14:paraId="3194D3CB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366" w:type="dxa"/>
          </w:tcPr>
          <w:p w14:paraId="358DDFB3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47" w:type="dxa"/>
          </w:tcPr>
          <w:p w14:paraId="1ECB9E69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0488E775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132427A8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</w:tr>
      <w:tr w:rsidR="009E4B4C" w:rsidRPr="00B55F13" w14:paraId="7FC3114A" w14:textId="77777777" w:rsidTr="009E4B4C">
        <w:tc>
          <w:tcPr>
            <w:tcW w:w="707" w:type="dxa"/>
          </w:tcPr>
          <w:p w14:paraId="6ABD2FF6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25</w:t>
            </w:r>
          </w:p>
        </w:tc>
        <w:tc>
          <w:tcPr>
            <w:tcW w:w="1024" w:type="dxa"/>
          </w:tcPr>
          <w:p w14:paraId="76E5E879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</w:tcPr>
          <w:p w14:paraId="6D1470AD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059" w:type="dxa"/>
          </w:tcPr>
          <w:p w14:paraId="44338D77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883" w:type="dxa"/>
          </w:tcPr>
          <w:p w14:paraId="08C6E85F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1366" w:type="dxa"/>
          </w:tcPr>
          <w:p w14:paraId="51CD4BB1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</w:tcPr>
          <w:p w14:paraId="4BDDB492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</w:tcPr>
          <w:p w14:paraId="136514C4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27DA60DF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</w:tr>
      <w:tr w:rsidR="009E4B4C" w:rsidRPr="00B55F13" w14:paraId="29C3CAC7" w14:textId="77777777" w:rsidTr="009E4B4C">
        <w:tc>
          <w:tcPr>
            <w:tcW w:w="707" w:type="dxa"/>
          </w:tcPr>
          <w:p w14:paraId="797B529E" w14:textId="77777777" w:rsidR="009E4B4C" w:rsidRPr="00B55F13" w:rsidRDefault="009E4B4C" w:rsidP="009E4B4C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IBD26</w:t>
            </w:r>
          </w:p>
        </w:tc>
        <w:tc>
          <w:tcPr>
            <w:tcW w:w="1024" w:type="dxa"/>
          </w:tcPr>
          <w:p w14:paraId="0B1D78A7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14:paraId="04AA5EE3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59" w:type="dxa"/>
          </w:tcPr>
          <w:p w14:paraId="1706D121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883" w:type="dxa"/>
          </w:tcPr>
          <w:p w14:paraId="7B91AE5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366" w:type="dxa"/>
          </w:tcPr>
          <w:p w14:paraId="1EDA00CC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</w:tcPr>
          <w:p w14:paraId="2C5D46C9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</w:tcPr>
          <w:p w14:paraId="11715B19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</w:tcPr>
          <w:p w14:paraId="44C08BE6" w14:textId="77777777" w:rsidR="009E4B4C" w:rsidRPr="00B55F13" w:rsidRDefault="009E4B4C" w:rsidP="009E4B4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55F13">
              <w:rPr>
                <w:rFonts w:eastAsia="Calibri" w:cs="Times New Roman"/>
                <w:sz w:val="18"/>
                <w:szCs w:val="18"/>
              </w:rPr>
              <w:t>0</w:t>
            </w:r>
          </w:p>
        </w:tc>
      </w:tr>
    </w:tbl>
    <w:p w14:paraId="13FA7994" w14:textId="77777777" w:rsidR="00566E8F" w:rsidRPr="00B55F13" w:rsidRDefault="00566E8F" w:rsidP="00F07CFD"/>
    <w:sectPr w:rsidR="00566E8F" w:rsidRPr="00B55F13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F7002D" w14:textId="77777777" w:rsidR="000F21D5" w:rsidRDefault="000F21D5" w:rsidP="00117666">
      <w:pPr>
        <w:spacing w:after="0"/>
      </w:pPr>
      <w:r>
        <w:separator/>
      </w:r>
    </w:p>
  </w:endnote>
  <w:endnote w:type="continuationSeparator" w:id="0">
    <w:p w14:paraId="6E6A8EE9" w14:textId="77777777" w:rsidR="000F21D5" w:rsidRDefault="000F21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678B2A7C" w:rsidR="00803693" w:rsidRPr="00577C4C" w:rsidRDefault="00803693">
    <w:pPr>
      <w:pStyle w:val="a7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0E9D3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803693" w:rsidRPr="00577C4C" w:rsidRDefault="00803693">
                          <w:pPr>
                            <w:pStyle w:val="a7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803693" w:rsidRPr="00577C4C" w:rsidRDefault="00803693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803693" w:rsidRPr="00577C4C" w:rsidRDefault="00803693">
    <w:pPr>
      <w:pStyle w:val="a7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803693" w:rsidRPr="00577C4C" w:rsidRDefault="00803693">
                          <w:pPr>
                            <w:pStyle w:val="a7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803693" w:rsidRPr="00577C4C" w:rsidRDefault="00803693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9B7E3" w14:textId="77777777" w:rsidR="005F22A6" w:rsidRDefault="005F22A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4F126F" w14:textId="77777777" w:rsidR="000F21D5" w:rsidRDefault="000F21D5" w:rsidP="00117666">
      <w:pPr>
        <w:spacing w:after="0"/>
      </w:pPr>
      <w:r>
        <w:separator/>
      </w:r>
    </w:p>
  </w:footnote>
  <w:footnote w:type="continuationSeparator" w:id="0">
    <w:p w14:paraId="0DAE0EB3" w14:textId="77777777" w:rsidR="000F21D5" w:rsidRDefault="000F21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438EFF" w14:textId="77777777" w:rsidR="005F22A6" w:rsidRDefault="005F22A6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7777777" w:rsidR="00803693" w:rsidRPr="00A53000" w:rsidRDefault="00803693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6E18A39D" w:rsidR="00803693" w:rsidRDefault="00803693" w:rsidP="00A53000">
    <w:pPr>
      <w:pStyle w:val="a6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678"/>
    <w:rsid w:val="000458E4"/>
    <w:rsid w:val="00051916"/>
    <w:rsid w:val="00063D84"/>
    <w:rsid w:val="0006636D"/>
    <w:rsid w:val="0007347C"/>
    <w:rsid w:val="00077D53"/>
    <w:rsid w:val="00081394"/>
    <w:rsid w:val="000B34BD"/>
    <w:rsid w:val="000C7E2A"/>
    <w:rsid w:val="000F21D5"/>
    <w:rsid w:val="000F4CFB"/>
    <w:rsid w:val="00117666"/>
    <w:rsid w:val="001223A7"/>
    <w:rsid w:val="00134256"/>
    <w:rsid w:val="00147395"/>
    <w:rsid w:val="001552C9"/>
    <w:rsid w:val="00177D84"/>
    <w:rsid w:val="001964EF"/>
    <w:rsid w:val="001A576F"/>
    <w:rsid w:val="001B1A2C"/>
    <w:rsid w:val="001D5C23"/>
    <w:rsid w:val="001F4C07"/>
    <w:rsid w:val="00220AEA"/>
    <w:rsid w:val="00226954"/>
    <w:rsid w:val="00235FB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21F90"/>
    <w:rsid w:val="00335222"/>
    <w:rsid w:val="003446AD"/>
    <w:rsid w:val="00352F2A"/>
    <w:rsid w:val="003544FB"/>
    <w:rsid w:val="00356726"/>
    <w:rsid w:val="00365D63"/>
    <w:rsid w:val="0036793B"/>
    <w:rsid w:val="00372682"/>
    <w:rsid w:val="00372D53"/>
    <w:rsid w:val="00376CC5"/>
    <w:rsid w:val="0039693B"/>
    <w:rsid w:val="003B0740"/>
    <w:rsid w:val="003D2F2D"/>
    <w:rsid w:val="00401590"/>
    <w:rsid w:val="00402C57"/>
    <w:rsid w:val="00422C94"/>
    <w:rsid w:val="00434730"/>
    <w:rsid w:val="00437582"/>
    <w:rsid w:val="00463E3D"/>
    <w:rsid w:val="004645AE"/>
    <w:rsid w:val="004D3E33"/>
    <w:rsid w:val="005250F2"/>
    <w:rsid w:val="00566E8F"/>
    <w:rsid w:val="00581DAC"/>
    <w:rsid w:val="005A1D84"/>
    <w:rsid w:val="005A70EA"/>
    <w:rsid w:val="005C3963"/>
    <w:rsid w:val="005D1840"/>
    <w:rsid w:val="005D35E4"/>
    <w:rsid w:val="005D7910"/>
    <w:rsid w:val="005F22A6"/>
    <w:rsid w:val="0060595B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6D7ABE"/>
    <w:rsid w:val="00725A7D"/>
    <w:rsid w:val="0073085C"/>
    <w:rsid w:val="00733784"/>
    <w:rsid w:val="00741EEC"/>
    <w:rsid w:val="00746505"/>
    <w:rsid w:val="0075645B"/>
    <w:rsid w:val="00765C37"/>
    <w:rsid w:val="00790BB3"/>
    <w:rsid w:val="00792043"/>
    <w:rsid w:val="00797EDD"/>
    <w:rsid w:val="007B0322"/>
    <w:rsid w:val="007C0E3F"/>
    <w:rsid w:val="007C206C"/>
    <w:rsid w:val="007C5729"/>
    <w:rsid w:val="007E182B"/>
    <w:rsid w:val="00803693"/>
    <w:rsid w:val="008111E4"/>
    <w:rsid w:val="0081301C"/>
    <w:rsid w:val="00817DD6"/>
    <w:rsid w:val="008629A9"/>
    <w:rsid w:val="00866E28"/>
    <w:rsid w:val="0088513A"/>
    <w:rsid w:val="00893C19"/>
    <w:rsid w:val="008B67CC"/>
    <w:rsid w:val="008D6C8D"/>
    <w:rsid w:val="008E2B54"/>
    <w:rsid w:val="008E4404"/>
    <w:rsid w:val="008E58C7"/>
    <w:rsid w:val="008E736F"/>
    <w:rsid w:val="008F5021"/>
    <w:rsid w:val="00943573"/>
    <w:rsid w:val="009674C6"/>
    <w:rsid w:val="00971B61"/>
    <w:rsid w:val="00980C31"/>
    <w:rsid w:val="009955FF"/>
    <w:rsid w:val="009B4A98"/>
    <w:rsid w:val="009D259D"/>
    <w:rsid w:val="009D38E7"/>
    <w:rsid w:val="009E4B4C"/>
    <w:rsid w:val="00A03A70"/>
    <w:rsid w:val="00A462E5"/>
    <w:rsid w:val="00A50D9D"/>
    <w:rsid w:val="00A53000"/>
    <w:rsid w:val="00A545C6"/>
    <w:rsid w:val="00A60DA3"/>
    <w:rsid w:val="00A626A4"/>
    <w:rsid w:val="00A652D0"/>
    <w:rsid w:val="00A75F87"/>
    <w:rsid w:val="00A95D8B"/>
    <w:rsid w:val="00AC0270"/>
    <w:rsid w:val="00AC3EA3"/>
    <w:rsid w:val="00AC792D"/>
    <w:rsid w:val="00B55F13"/>
    <w:rsid w:val="00B657B8"/>
    <w:rsid w:val="00B67071"/>
    <w:rsid w:val="00B84920"/>
    <w:rsid w:val="00B8556A"/>
    <w:rsid w:val="00B97DB4"/>
    <w:rsid w:val="00C012A3"/>
    <w:rsid w:val="00C10260"/>
    <w:rsid w:val="00C16F19"/>
    <w:rsid w:val="00C30294"/>
    <w:rsid w:val="00C50FE0"/>
    <w:rsid w:val="00C52A7B"/>
    <w:rsid w:val="00C6324C"/>
    <w:rsid w:val="00C679AA"/>
    <w:rsid w:val="00C724CF"/>
    <w:rsid w:val="00C75972"/>
    <w:rsid w:val="00C80F7B"/>
    <w:rsid w:val="00C82792"/>
    <w:rsid w:val="00C83856"/>
    <w:rsid w:val="00C948FD"/>
    <w:rsid w:val="00CB43D5"/>
    <w:rsid w:val="00CB57A5"/>
    <w:rsid w:val="00CC76F9"/>
    <w:rsid w:val="00CD066B"/>
    <w:rsid w:val="00CD46E2"/>
    <w:rsid w:val="00D00D0B"/>
    <w:rsid w:val="00D04B69"/>
    <w:rsid w:val="00D36027"/>
    <w:rsid w:val="00D537FA"/>
    <w:rsid w:val="00D5547D"/>
    <w:rsid w:val="00D80D99"/>
    <w:rsid w:val="00D87F8B"/>
    <w:rsid w:val="00D9503C"/>
    <w:rsid w:val="00DD73EF"/>
    <w:rsid w:val="00DE23E8"/>
    <w:rsid w:val="00E0128B"/>
    <w:rsid w:val="00E41BEF"/>
    <w:rsid w:val="00E46FC9"/>
    <w:rsid w:val="00E64E17"/>
    <w:rsid w:val="00EA3D3C"/>
    <w:rsid w:val="00EC123D"/>
    <w:rsid w:val="00EC3514"/>
    <w:rsid w:val="00EC7CC3"/>
    <w:rsid w:val="00F07CFD"/>
    <w:rsid w:val="00F361CC"/>
    <w:rsid w:val="00F46494"/>
    <w:rsid w:val="00F558AB"/>
    <w:rsid w:val="00F61D89"/>
    <w:rsid w:val="00F62CD8"/>
    <w:rsid w:val="00F7425B"/>
    <w:rsid w:val="00F86ABB"/>
    <w:rsid w:val="00FB5015"/>
    <w:rsid w:val="00FD1A2F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Κεφαλίδα Char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7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Υποσέλιδο Char"/>
    <w:basedOn w:val="a1"/>
    <w:link w:val="a7"/>
    <w:uiPriority w:val="99"/>
    <w:rsid w:val="00117666"/>
  </w:style>
  <w:style w:type="table" w:styleId="a8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Κείμενο υποσημείωσης Char"/>
    <w:basedOn w:val="a1"/>
    <w:link w:val="a9"/>
    <w:uiPriority w:val="99"/>
    <w:semiHidden/>
    <w:rsid w:val="00117666"/>
    <w:rPr>
      <w:sz w:val="20"/>
      <w:szCs w:val="20"/>
    </w:rPr>
  </w:style>
  <w:style w:type="character" w:styleId="aa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b">
    <w:name w:val="caption"/>
    <w:basedOn w:val="a0"/>
    <w:next w:val="ac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d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1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1"/>
    <w:uiPriority w:val="99"/>
    <w:semiHidden/>
    <w:unhideWhenUsed/>
    <w:rsid w:val="00117666"/>
  </w:style>
  <w:style w:type="paragraph" w:styleId="af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Κείμενο σχολίου Char"/>
    <w:basedOn w:val="a1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Θέμα σχολίου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character" w:styleId="-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-0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4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Τίτλος Char"/>
    <w:basedOn w:val="a1"/>
    <w:link w:val="af4"/>
    <w:rsid w:val="00D80D99"/>
    <w:rPr>
      <w:rFonts w:ascii="Times New Roman" w:hAnsi="Times New Roman" w:cs="Times New Roman"/>
      <w:b/>
      <w:sz w:val="32"/>
      <w:szCs w:val="32"/>
    </w:rPr>
  </w:style>
  <w:style w:type="paragraph" w:styleId="af5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Υπότιτλος Char"/>
    <w:basedOn w:val="a1"/>
    <w:link w:val="af5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Επικεφαλίδα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c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Επικεφαλίδα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5"/>
    <w:next w:val="a0"/>
    <w:uiPriority w:val="1"/>
    <w:qFormat/>
    <w:rsid w:val="00651CA2"/>
  </w:style>
  <w:style w:type="character" w:styleId="af6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7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8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Απόσπασμα Char"/>
    <w:basedOn w:val="a1"/>
    <w:link w:val="af8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9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a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b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Πλέγμα πίνακα1"/>
    <w:basedOn w:val="a2"/>
    <w:next w:val="a8"/>
    <w:uiPriority w:val="39"/>
    <w:rsid w:val="003B074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Πλέγμα πίνακα2"/>
    <w:basedOn w:val="a2"/>
    <w:next w:val="a8"/>
    <w:uiPriority w:val="39"/>
    <w:rsid w:val="00B55F1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Πλέγμα πίνακα3"/>
    <w:basedOn w:val="a2"/>
    <w:next w:val="a8"/>
    <w:uiPriority w:val="39"/>
    <w:rsid w:val="0060595B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Πίνακας 1 με ανοιχτόχρωμο πλέγμα1"/>
    <w:basedOn w:val="a2"/>
    <w:next w:val="12"/>
    <w:uiPriority w:val="46"/>
    <w:rsid w:val="0060595B"/>
    <w:pPr>
      <w:spacing w:after="0" w:line="240" w:lineRule="auto"/>
    </w:pPr>
    <w:rPr>
      <w:rFonts w:ascii="Calibri" w:hAnsi="Calibri"/>
      <w:lang w:val="el-GR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Grid Table 1 Light"/>
    <w:basedOn w:val="a2"/>
    <w:uiPriority w:val="46"/>
    <w:rsid w:val="006059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3">
    <w:name w:val="Ανοιχτόχρωμο πλέγμα πίνακα1"/>
    <w:basedOn w:val="a2"/>
    <w:uiPriority w:val="40"/>
    <w:rsid w:val="00434730"/>
    <w:pPr>
      <w:spacing w:after="0" w:line="240" w:lineRule="auto"/>
    </w:pPr>
    <w:rPr>
      <w:rFonts w:ascii="Calibri" w:hAnsi="Calibri"/>
      <w:lang w:val="el-G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558105-77EF-4D44-B457-252D00001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999</TotalTime>
  <Pages>1</Pages>
  <Words>127</Words>
  <Characters>691</Characters>
  <Application>Microsoft Office Word</Application>
  <DocSecurity>0</DocSecurity>
  <Lines>5</Lines>
  <Paragraphs>1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Επικεφαλίδε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Introduction</vt:lpstr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konstantinidis</dc:creator>
  <cp:keywords/>
  <dc:description/>
  <cp:lastModifiedBy>Alexandros Konstantinidis</cp:lastModifiedBy>
  <cp:revision>31</cp:revision>
  <cp:lastPrinted>2020-02-09T20:47:00Z</cp:lastPrinted>
  <dcterms:created xsi:type="dcterms:W3CDTF">2020-02-08T10:33:00Z</dcterms:created>
  <dcterms:modified xsi:type="dcterms:W3CDTF">2020-07-14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veterinary-research</vt:lpwstr>
  </property>
  <property fmtid="{D5CDD505-2E9C-101B-9397-08002B2CF9AE}" pid="9" name="Mendeley Recent Style Name 3_1">
    <vt:lpwstr>BMC Veterinary Researc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veterinary-science</vt:lpwstr>
  </property>
  <property fmtid="{D5CDD505-2E9C-101B-9397-08002B2CF9AE}" pid="15" name="Mendeley Recent Style Name 6_1">
    <vt:lpwstr>Frontiers in Veterinary Science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the-veterinary-journal</vt:lpwstr>
  </property>
  <property fmtid="{D5CDD505-2E9C-101B-9397-08002B2CF9AE}" pid="21" name="Mendeley Recent Style Name 9_1">
    <vt:lpwstr>The Veterinary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69f64d6-b7b9-3c44-90ab-bb54b2281d42</vt:lpwstr>
  </property>
  <property fmtid="{D5CDD505-2E9C-101B-9397-08002B2CF9AE}" pid="24" name="Mendeley Citation Style_1">
    <vt:lpwstr>http://www.zotero.org/styles/frontiers-in-veterinary-science</vt:lpwstr>
  </property>
</Properties>
</file>